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830" w:rsidRPr="00B95973" w:rsidRDefault="003014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  <w:r w:rsidR="0008421A" w:rsidRPr="00F9235D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8702FE" w:rsidRPr="00F9235D">
        <w:rPr>
          <w:rFonts w:ascii="Times New Roman" w:hAnsi="Times New Roman" w:cs="Times New Roman"/>
          <w:b/>
          <w:sz w:val="24"/>
          <w:szCs w:val="24"/>
        </w:rPr>
        <w:t>:</w:t>
      </w:r>
      <w:r w:rsidR="008702FE" w:rsidRPr="00F9235D">
        <w:rPr>
          <w:rFonts w:ascii="Times New Roman" w:hAnsi="Times New Roman" w:cs="Times New Roman"/>
        </w:rPr>
        <w:t xml:space="preserve"> </w:t>
      </w:r>
      <w:r w:rsidR="0066140E">
        <w:rPr>
          <w:rFonts w:ascii="Times New Roman" w:hAnsi="Times New Roman" w:cs="Times New Roman"/>
        </w:rPr>
        <w:t xml:space="preserve">List of </w:t>
      </w:r>
      <w:bookmarkStart w:id="0" w:name="_GoBack"/>
      <w:bookmarkEnd w:id="0"/>
      <w:r w:rsidR="008702FE" w:rsidRPr="00F9235D">
        <w:rPr>
          <w:rFonts w:ascii="Times New Roman" w:hAnsi="Times New Roman" w:cs="Times New Roman"/>
        </w:rPr>
        <w:t xml:space="preserve">223 differentially expressed genes in </w:t>
      </w:r>
      <w:r w:rsidR="008702FE" w:rsidRPr="00F9235D">
        <w:rPr>
          <w:rFonts w:ascii="Times New Roman" w:hAnsi="Times New Roman" w:cs="Times New Roman"/>
          <w:bCs/>
          <w:i/>
        </w:rPr>
        <w:t>Rab23</w:t>
      </w:r>
      <w:r w:rsidR="008702FE" w:rsidRPr="00F9235D">
        <w:rPr>
          <w:rFonts w:ascii="Times New Roman" w:hAnsi="Times New Roman" w:cs="Times New Roman"/>
          <w:bCs/>
          <w:i/>
          <w:vertAlign w:val="superscript"/>
        </w:rPr>
        <w:t>-/-</w:t>
      </w:r>
      <w:r w:rsidR="008702FE" w:rsidRPr="00F9235D">
        <w:rPr>
          <w:rFonts w:ascii="Times New Roman" w:hAnsi="Times New Roman" w:cs="Times New Roman"/>
          <w:bCs/>
        </w:rPr>
        <w:t xml:space="preserve"> </w:t>
      </w:r>
      <w:r w:rsidR="008702FE" w:rsidRPr="00F9235D">
        <w:rPr>
          <w:rFonts w:ascii="Times New Roman" w:hAnsi="Times New Roman" w:cs="Times New Roman"/>
        </w:rPr>
        <w:t>calva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600"/>
        <w:gridCol w:w="1640"/>
        <w:gridCol w:w="1620"/>
      </w:tblGrid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</w:pPr>
            <w:proofErr w:type="spellStart"/>
            <w:r w:rsidRPr="00F92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_annotations</w:t>
            </w:r>
            <w:proofErr w:type="spellEnd"/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0880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km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8.98723483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000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9178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l3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8.505568492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900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91887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n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8.37116871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3031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60428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l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8.04274155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185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978038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h8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7.54430130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874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2958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x6a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7.15034974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180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469018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nt3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6.31807012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854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52746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hl4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4.847292532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005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6861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1b4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4.52688856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855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485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z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4.40351371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73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4446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bpc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4.2766800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371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1707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90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4.22458389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848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73358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m3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4.04569408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740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6575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b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3.933384612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632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909248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gll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3.87774268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144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9490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l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3.86348383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228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0626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pb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3.09366498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28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4186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pp2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2.88637928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637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0579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od3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2.32760023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1551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94179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dn6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2.321115852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579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2747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l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2.25728465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231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LMN_311807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  <w:t>Pitx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23517064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4496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97705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ni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2.15269924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427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59656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ges3l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2.09372528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888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8965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rp3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2.08618303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872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9514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n6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2.05452453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725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1826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is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2.04615413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32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3266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v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2.04613275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574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311858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x4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2.03079852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151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1495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f2c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99820816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365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2496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t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96666115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236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210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x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95069596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2810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10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94441977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404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87427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xa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92589894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281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613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in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9061688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76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3770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ja4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90227053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264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83902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ceal6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90065621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326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830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fox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87063547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678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767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pd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86316834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449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5498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lda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78429492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339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59303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1qtnf3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7520629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243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45208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hgef3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73401468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5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MN_264321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rm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717329172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421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4241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st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70866705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30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0908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ox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70336873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201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1129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sp26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69461999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576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9164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ep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68142244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835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2175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l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67655680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223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42261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bf3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67069531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035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6988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66264642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3701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59808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xb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62824578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892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819558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h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61636586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388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1228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ta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61459800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83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85039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is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60829593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412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59232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h13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9806145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419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5263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d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9316299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60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9164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ja5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896970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994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87850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dd4l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849770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35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5996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ba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7213701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861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4917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cchc18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66957872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770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384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f1a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6548661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628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8978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f2l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5793621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0641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2860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ch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5537545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232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42046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fp703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4985545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976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1513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n3b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3941984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658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0713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de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3828042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317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4261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ar4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3102504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306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42324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rc6a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2715815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615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350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d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2527533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695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5497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s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237224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236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4085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2r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0983449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338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4606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ufab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0935511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227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591158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13c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0486331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789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4620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cna1h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0429395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661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95498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b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0428667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730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3209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p1r9a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0324849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79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2601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x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50302162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303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1805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qgap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9086823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80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1602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yh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8445397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3461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4297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xb5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8193052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047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48432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k3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8098780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641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1627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f6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76185622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324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4394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er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7315509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866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718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nt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7220871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82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LMN_298277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  <w:t>Fgf10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47164474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1442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2237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n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7139452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147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84028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f10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7008125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330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MN_249424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dac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5081784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3231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1666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f5c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4361892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66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6549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af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4269394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632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7316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b7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4104304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884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2658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ib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3995733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809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7756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155a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3374805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558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2919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c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3253026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388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2411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st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3111372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857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86417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st3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3056883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248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316128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z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2665029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109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3646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cf4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2301152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666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90140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em255a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2170975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174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56408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hz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153320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80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94549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100496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395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58586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ph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0838475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824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99191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3a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40193413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904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2626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c9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39617877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724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7605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f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39510813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488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0788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le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39402953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720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4203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14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39400208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959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929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c42ep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39326099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151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1614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f1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38970770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026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4408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gs4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38908990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457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4189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f7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38856139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121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80416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sf9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38281294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611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4707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pc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36770605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611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51069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1b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35881496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3361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4191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ch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35727949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977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9305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xd8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1.347562462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2471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7095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rnp70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4101029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697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17098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d4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4009256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575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7344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r4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3843066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932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2250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5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37438642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0161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5360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p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3728996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672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218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gcx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3598609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891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4088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f4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3524206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875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89499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f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3098663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017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2727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wap70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3075096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224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91065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p8a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2612873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891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9776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tf8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2546895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55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316126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zd5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2252940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908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1811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p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2033151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533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2666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n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2015024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019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83887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dt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1988061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084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0623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gr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1842186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348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MN_286117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r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181115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890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999818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17a9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1712412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268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5094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xndc5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1690959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708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87088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rdc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1562080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030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931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pd6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1490699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506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5961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276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1473703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5431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3104118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kdcc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1315527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509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5443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31a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1305381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715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1949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fip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1135681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577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0792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delr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1012048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385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2787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kbp7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0983222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914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316069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el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09754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778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312347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dh18a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0869987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296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97534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o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07762052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963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0596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31a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0578458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928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90749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tdn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0268726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6361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59623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lec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0235708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5811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52579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2afy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0147446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750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87827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pz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70007177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193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59209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t20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9832338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289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88395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djc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9758529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442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53468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24a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962492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849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5517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ia5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9418186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049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44190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bc1d2b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9209245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487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3335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fap4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90784412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8961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7676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mp4b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8880159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616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311464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r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8540296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560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8797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ryd3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8199468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129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4369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bp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7974998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688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757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rd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7919561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952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2533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sb10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7868722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710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5463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xylp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7851349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390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5073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f15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772464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484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2568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nt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7489121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79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6979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nd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6779193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005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5663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247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6745959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955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39128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em214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6647033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6581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314794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2b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6596203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066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99673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39a13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6155041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538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44516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dr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6150611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448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98022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6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6128713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619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0523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x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5962224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8401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52331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5b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562359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030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95694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dbp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5484967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53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86390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f25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5138202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33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MN_266415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r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5067092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134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2638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mo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4998747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492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859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d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4981957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462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927638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xra8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495564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488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3771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sa3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4756156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81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5119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sr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4720725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661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2783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pc1b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4571018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285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380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tm7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4526569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775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5687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em97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3864702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571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1207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bp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37142452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616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29458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h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3345375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660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4190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f4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3082933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288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9438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ajc7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3076739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143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50247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46a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3059827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836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316247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61a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2808747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200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52687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4788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2766182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825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6689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pp6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2443744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528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3421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1d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1889279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139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736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23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1368995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226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11461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0821672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562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84128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aip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0584315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39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864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veld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0305076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104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305932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arc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60006472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129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0564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n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59622193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315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1508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kbp10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58932224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193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3455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fml3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58754183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784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88461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apdc1b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584689662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235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76045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fap2b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58219770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0153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5380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58038284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1023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595260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eb3l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57187153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261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872058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sh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56519760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1521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5075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f23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56026141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855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5306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c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5577619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056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8038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pz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55474289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289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762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tn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55395021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923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3474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mtsl5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54502699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408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1584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pp8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54310122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529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5890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3h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54238683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4924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37094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sk6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536630938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3969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98728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px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529034415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11447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50356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h1r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521413397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324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4617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x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51125035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8435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27663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gms2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493771734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0106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1214899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spho1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417487421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43618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ILMN_2661287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pl</w:t>
            </w:r>
            <w:proofErr w:type="spellEnd"/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417109456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38242</w:t>
            </w:r>
          </w:p>
        </w:tc>
      </w:tr>
      <w:tr w:rsidR="00AE7830" w:rsidRPr="00F9235D" w:rsidTr="00AE7830">
        <w:trPr>
          <w:trHeight w:val="300"/>
        </w:trPr>
        <w:tc>
          <w:tcPr>
            <w:tcW w:w="208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MN_2669062</w:t>
            </w:r>
          </w:p>
        </w:tc>
        <w:tc>
          <w:tcPr>
            <w:tcW w:w="160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16</w:t>
            </w:r>
          </w:p>
        </w:tc>
        <w:tc>
          <w:tcPr>
            <w:tcW w:w="164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408568983</w:t>
            </w:r>
          </w:p>
        </w:tc>
        <w:tc>
          <w:tcPr>
            <w:tcW w:w="1620" w:type="dxa"/>
            <w:noWrap/>
            <w:hideMark/>
          </w:tcPr>
          <w:p w:rsidR="00AE7830" w:rsidRPr="00F9235D" w:rsidRDefault="00AE7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5D">
              <w:rPr>
                <w:rFonts w:ascii="Times New Roman" w:hAnsi="Times New Roman" w:cs="Times New Roman"/>
                <w:sz w:val="20"/>
                <w:szCs w:val="20"/>
              </w:rPr>
              <w:t>0.021227</w:t>
            </w:r>
          </w:p>
        </w:tc>
      </w:tr>
    </w:tbl>
    <w:p w:rsidR="00C117C9" w:rsidRDefault="00C117C9"/>
    <w:p w:rsidR="00AE7830" w:rsidRPr="008702FE" w:rsidRDefault="008702FE">
      <w:pPr>
        <w:rPr>
          <w:rFonts w:ascii="Times New Roman" w:hAnsi="Times New Roman" w:cs="Times New Roman"/>
        </w:rPr>
      </w:pPr>
      <w:r w:rsidRPr="00824FA6">
        <w:rPr>
          <w:rFonts w:ascii="Times New Roman" w:hAnsi="Times New Roman" w:cs="Times New Roman"/>
        </w:rPr>
        <w:t>Fold change</w:t>
      </w:r>
      <w:r w:rsidRPr="008702FE">
        <w:rPr>
          <w:rFonts w:ascii="Times New Roman" w:hAnsi="Times New Roman" w:cs="Times New Roman"/>
        </w:rPr>
        <w:t xml:space="preserve"> </w:t>
      </w:r>
      <w:proofErr w:type="gramStart"/>
      <w:r w:rsidRPr="008702FE">
        <w:rPr>
          <w:rFonts w:ascii="Times New Roman" w:hAnsi="Times New Roman" w:cs="Times New Roman"/>
        </w:rPr>
        <w:t>is calculated</w:t>
      </w:r>
      <w:proofErr w:type="gramEnd"/>
      <w:r w:rsidRPr="008702FE">
        <w:rPr>
          <w:rFonts w:ascii="Times New Roman" w:hAnsi="Times New Roman" w:cs="Times New Roman"/>
        </w:rPr>
        <w:t xml:space="preserve"> by arithmetic mean in linear scale.</w:t>
      </w:r>
      <w:r w:rsidR="00E1598A">
        <w:rPr>
          <w:rFonts w:ascii="Times New Roman" w:hAnsi="Times New Roman" w:cs="Times New Roman"/>
        </w:rPr>
        <w:t xml:space="preserve"> Fold change &gt; 1 (up-regulated gene), fold change ˂ 1 (down-regulated gene). </w:t>
      </w:r>
      <w:r w:rsidR="00E1598A">
        <w:rPr>
          <w:rFonts w:ascii="Times New Roman" w:hAnsi="Times New Roman" w:cs="Times New Roman"/>
          <w:highlight w:val="yellow"/>
        </w:rPr>
        <w:t>Genes in yellow</w:t>
      </w:r>
      <w:r w:rsidR="00E1598A">
        <w:rPr>
          <w:rFonts w:ascii="Times New Roman" w:hAnsi="Times New Roman" w:cs="Times New Roman"/>
        </w:rPr>
        <w:t xml:space="preserve"> studied in this manuscript.</w:t>
      </w:r>
    </w:p>
    <w:p w:rsidR="00AE7830" w:rsidRDefault="00AE7830"/>
    <w:sectPr w:rsidR="00AE783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350"/>
    <w:rsid w:val="0001284D"/>
    <w:rsid w:val="00020A32"/>
    <w:rsid w:val="000326ED"/>
    <w:rsid w:val="00061350"/>
    <w:rsid w:val="0006228E"/>
    <w:rsid w:val="000648E4"/>
    <w:rsid w:val="0008421A"/>
    <w:rsid w:val="000A401A"/>
    <w:rsid w:val="000A4FA9"/>
    <w:rsid w:val="000B5DA9"/>
    <w:rsid w:val="000C290E"/>
    <w:rsid w:val="000D03D5"/>
    <w:rsid w:val="000E1E3F"/>
    <w:rsid w:val="000E62E7"/>
    <w:rsid w:val="000F1430"/>
    <w:rsid w:val="000F43C6"/>
    <w:rsid w:val="00104ACD"/>
    <w:rsid w:val="00123A19"/>
    <w:rsid w:val="00133767"/>
    <w:rsid w:val="001378AF"/>
    <w:rsid w:val="001402A6"/>
    <w:rsid w:val="00146472"/>
    <w:rsid w:val="001471C9"/>
    <w:rsid w:val="001747FC"/>
    <w:rsid w:val="00186702"/>
    <w:rsid w:val="001E11EC"/>
    <w:rsid w:val="001E3D75"/>
    <w:rsid w:val="00217143"/>
    <w:rsid w:val="00233099"/>
    <w:rsid w:val="00237E9D"/>
    <w:rsid w:val="002421A7"/>
    <w:rsid w:val="00261DDF"/>
    <w:rsid w:val="002844C3"/>
    <w:rsid w:val="002C6C7A"/>
    <w:rsid w:val="002D0AF0"/>
    <w:rsid w:val="002E028C"/>
    <w:rsid w:val="002E029E"/>
    <w:rsid w:val="002F4DE9"/>
    <w:rsid w:val="003014A0"/>
    <w:rsid w:val="00314E73"/>
    <w:rsid w:val="003565C4"/>
    <w:rsid w:val="00362FDD"/>
    <w:rsid w:val="00367C63"/>
    <w:rsid w:val="003749E2"/>
    <w:rsid w:val="00375E2F"/>
    <w:rsid w:val="0038484C"/>
    <w:rsid w:val="00391584"/>
    <w:rsid w:val="003929D6"/>
    <w:rsid w:val="003C42AC"/>
    <w:rsid w:val="003D5BF0"/>
    <w:rsid w:val="004444E7"/>
    <w:rsid w:val="00447E6C"/>
    <w:rsid w:val="004606B4"/>
    <w:rsid w:val="00492BA9"/>
    <w:rsid w:val="00493E42"/>
    <w:rsid w:val="004A748D"/>
    <w:rsid w:val="004C1863"/>
    <w:rsid w:val="004C7A1B"/>
    <w:rsid w:val="004E52E6"/>
    <w:rsid w:val="004F0353"/>
    <w:rsid w:val="004F5227"/>
    <w:rsid w:val="005023E9"/>
    <w:rsid w:val="00502E25"/>
    <w:rsid w:val="00505C79"/>
    <w:rsid w:val="0056679B"/>
    <w:rsid w:val="00574915"/>
    <w:rsid w:val="00586E93"/>
    <w:rsid w:val="0059119F"/>
    <w:rsid w:val="005923A1"/>
    <w:rsid w:val="00597566"/>
    <w:rsid w:val="005A46A3"/>
    <w:rsid w:val="005B74F0"/>
    <w:rsid w:val="005C7804"/>
    <w:rsid w:val="00606A17"/>
    <w:rsid w:val="00620443"/>
    <w:rsid w:val="00621EA1"/>
    <w:rsid w:val="00632CAE"/>
    <w:rsid w:val="00634720"/>
    <w:rsid w:val="0064094F"/>
    <w:rsid w:val="00643C55"/>
    <w:rsid w:val="006509CE"/>
    <w:rsid w:val="006511D9"/>
    <w:rsid w:val="0065451C"/>
    <w:rsid w:val="0065635C"/>
    <w:rsid w:val="00661091"/>
    <w:rsid w:val="0066140E"/>
    <w:rsid w:val="00673DC4"/>
    <w:rsid w:val="00676FA3"/>
    <w:rsid w:val="00697127"/>
    <w:rsid w:val="006A204F"/>
    <w:rsid w:val="006B182C"/>
    <w:rsid w:val="006B61EC"/>
    <w:rsid w:val="006D17A2"/>
    <w:rsid w:val="006E5FCC"/>
    <w:rsid w:val="0070144D"/>
    <w:rsid w:val="007037A0"/>
    <w:rsid w:val="007102F5"/>
    <w:rsid w:val="00715C99"/>
    <w:rsid w:val="00722C9A"/>
    <w:rsid w:val="007254AC"/>
    <w:rsid w:val="00726707"/>
    <w:rsid w:val="007273BB"/>
    <w:rsid w:val="007277B4"/>
    <w:rsid w:val="0077278E"/>
    <w:rsid w:val="007975D4"/>
    <w:rsid w:val="007E1AA5"/>
    <w:rsid w:val="007E4DA7"/>
    <w:rsid w:val="007E6808"/>
    <w:rsid w:val="007F08F2"/>
    <w:rsid w:val="007F0FED"/>
    <w:rsid w:val="007F4113"/>
    <w:rsid w:val="0080621B"/>
    <w:rsid w:val="00806449"/>
    <w:rsid w:val="00811072"/>
    <w:rsid w:val="00824FA6"/>
    <w:rsid w:val="0082759D"/>
    <w:rsid w:val="00827699"/>
    <w:rsid w:val="008431FE"/>
    <w:rsid w:val="0085687E"/>
    <w:rsid w:val="0086409B"/>
    <w:rsid w:val="008702FE"/>
    <w:rsid w:val="008A1B4A"/>
    <w:rsid w:val="008B35AD"/>
    <w:rsid w:val="008C4A9B"/>
    <w:rsid w:val="008E09C0"/>
    <w:rsid w:val="008F1451"/>
    <w:rsid w:val="0091150E"/>
    <w:rsid w:val="00916EEF"/>
    <w:rsid w:val="009176B0"/>
    <w:rsid w:val="009329E4"/>
    <w:rsid w:val="009428DF"/>
    <w:rsid w:val="009502F4"/>
    <w:rsid w:val="0097494E"/>
    <w:rsid w:val="00982B3F"/>
    <w:rsid w:val="00990B39"/>
    <w:rsid w:val="009A61B1"/>
    <w:rsid w:val="009B6E58"/>
    <w:rsid w:val="009C01F1"/>
    <w:rsid w:val="009C30D6"/>
    <w:rsid w:val="009E5476"/>
    <w:rsid w:val="009E5B2B"/>
    <w:rsid w:val="00A04FFA"/>
    <w:rsid w:val="00A45431"/>
    <w:rsid w:val="00A46B22"/>
    <w:rsid w:val="00A5114F"/>
    <w:rsid w:val="00A5288A"/>
    <w:rsid w:val="00A64BF4"/>
    <w:rsid w:val="00A74E5E"/>
    <w:rsid w:val="00A81E2C"/>
    <w:rsid w:val="00AA3697"/>
    <w:rsid w:val="00AD038F"/>
    <w:rsid w:val="00AD4BC5"/>
    <w:rsid w:val="00AE477D"/>
    <w:rsid w:val="00AE7830"/>
    <w:rsid w:val="00AF746D"/>
    <w:rsid w:val="00B27D40"/>
    <w:rsid w:val="00B6592F"/>
    <w:rsid w:val="00B76243"/>
    <w:rsid w:val="00B95973"/>
    <w:rsid w:val="00BD0ACB"/>
    <w:rsid w:val="00BD3B83"/>
    <w:rsid w:val="00BF0AB1"/>
    <w:rsid w:val="00BF3A13"/>
    <w:rsid w:val="00C0166D"/>
    <w:rsid w:val="00C04075"/>
    <w:rsid w:val="00C117C9"/>
    <w:rsid w:val="00C174AB"/>
    <w:rsid w:val="00C2077C"/>
    <w:rsid w:val="00C34428"/>
    <w:rsid w:val="00C36C3B"/>
    <w:rsid w:val="00C50B52"/>
    <w:rsid w:val="00C7588E"/>
    <w:rsid w:val="00C76B7C"/>
    <w:rsid w:val="00C86136"/>
    <w:rsid w:val="00C93861"/>
    <w:rsid w:val="00CB645E"/>
    <w:rsid w:val="00CD3A16"/>
    <w:rsid w:val="00CE623B"/>
    <w:rsid w:val="00CF5AE0"/>
    <w:rsid w:val="00D1454B"/>
    <w:rsid w:val="00D37614"/>
    <w:rsid w:val="00D51FD7"/>
    <w:rsid w:val="00D52959"/>
    <w:rsid w:val="00D53F31"/>
    <w:rsid w:val="00D6089A"/>
    <w:rsid w:val="00D63994"/>
    <w:rsid w:val="00D73917"/>
    <w:rsid w:val="00D875CF"/>
    <w:rsid w:val="00D9400D"/>
    <w:rsid w:val="00D97DA7"/>
    <w:rsid w:val="00DB71C6"/>
    <w:rsid w:val="00DC5040"/>
    <w:rsid w:val="00DD0BC2"/>
    <w:rsid w:val="00DD12CB"/>
    <w:rsid w:val="00DD7062"/>
    <w:rsid w:val="00DD7DA7"/>
    <w:rsid w:val="00DF36B4"/>
    <w:rsid w:val="00DF5E5A"/>
    <w:rsid w:val="00E02BA1"/>
    <w:rsid w:val="00E10B5D"/>
    <w:rsid w:val="00E1598A"/>
    <w:rsid w:val="00E1758C"/>
    <w:rsid w:val="00E278EE"/>
    <w:rsid w:val="00E42CBF"/>
    <w:rsid w:val="00E44FBB"/>
    <w:rsid w:val="00E4753C"/>
    <w:rsid w:val="00E6016A"/>
    <w:rsid w:val="00E77805"/>
    <w:rsid w:val="00E9752C"/>
    <w:rsid w:val="00EA5A06"/>
    <w:rsid w:val="00EB4B3C"/>
    <w:rsid w:val="00EE5D60"/>
    <w:rsid w:val="00EE7892"/>
    <w:rsid w:val="00EF09AA"/>
    <w:rsid w:val="00F11F36"/>
    <w:rsid w:val="00F20781"/>
    <w:rsid w:val="00F27441"/>
    <w:rsid w:val="00F30FBF"/>
    <w:rsid w:val="00F360D8"/>
    <w:rsid w:val="00F44F2B"/>
    <w:rsid w:val="00F567BB"/>
    <w:rsid w:val="00F6645D"/>
    <w:rsid w:val="00F710A4"/>
    <w:rsid w:val="00F770EF"/>
    <w:rsid w:val="00F82EC2"/>
    <w:rsid w:val="00F8521F"/>
    <w:rsid w:val="00F9235D"/>
    <w:rsid w:val="00F947D2"/>
    <w:rsid w:val="00F960D3"/>
    <w:rsid w:val="00FA6EAF"/>
    <w:rsid w:val="00FA7DCD"/>
    <w:rsid w:val="00FB65DF"/>
    <w:rsid w:val="00FD5D37"/>
    <w:rsid w:val="00FE79A0"/>
    <w:rsid w:val="00FF0D85"/>
    <w:rsid w:val="00FF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A9D77"/>
  <w15:chartTrackingRefBased/>
  <w15:docId w15:val="{544F6BB6-EA42-425C-8876-774010072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E783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7830"/>
    <w:rPr>
      <w:color w:val="954F72"/>
      <w:u w:val="single"/>
    </w:rPr>
  </w:style>
  <w:style w:type="paragraph" w:customStyle="1" w:styleId="msonormal0">
    <w:name w:val="msonormal"/>
    <w:basedOn w:val="Normal"/>
    <w:rsid w:val="00AE7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xl65">
    <w:name w:val="xl65"/>
    <w:basedOn w:val="Normal"/>
    <w:rsid w:val="00AE7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66">
    <w:name w:val="xl66"/>
    <w:basedOn w:val="Normal"/>
    <w:rsid w:val="00AE7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67">
    <w:name w:val="xl67"/>
    <w:basedOn w:val="Normal"/>
    <w:rsid w:val="00AE7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xl68">
    <w:name w:val="xl68"/>
    <w:basedOn w:val="Normal"/>
    <w:rsid w:val="00AE7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table" w:styleId="TableGrid">
    <w:name w:val="Table Grid"/>
    <w:basedOn w:val="TableNormal"/>
    <w:uiPriority w:val="39"/>
    <w:rsid w:val="00AE7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3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037</Words>
  <Characters>8402</Characters>
  <Application>Microsoft Office Word</Application>
  <DocSecurity>0</DocSecurity>
  <Lines>70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M Rakibul</dc:creator>
  <cp:keywords/>
  <dc:description/>
  <cp:lastModifiedBy>Hasan, M Rakibul</cp:lastModifiedBy>
  <cp:revision>9</cp:revision>
  <dcterms:created xsi:type="dcterms:W3CDTF">2020-07-05T15:24:00Z</dcterms:created>
  <dcterms:modified xsi:type="dcterms:W3CDTF">2020-07-12T10:15:00Z</dcterms:modified>
</cp:coreProperties>
</file>